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IE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IE" w:eastAsia="zh-CN"/>
        </w:rPr>
        <w:t>Table 1 Global and regional age-standardized burden of type 2 diabetes mellitus burdens attributable to particulate matter pollution in 1990 and 2019.</w:t>
      </w:r>
    </w:p>
    <w:tbl>
      <w:tblPr>
        <w:tblStyle w:val="2"/>
        <w:tblW w:w="9410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236"/>
        <w:gridCol w:w="1379"/>
        <w:gridCol w:w="1663"/>
        <w:gridCol w:w="1663"/>
        <w:gridCol w:w="1450"/>
        <w:gridCol w:w="1450"/>
        <w:gridCol w:w="1663"/>
        <w:gridCol w:w="166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40" w:type="dxa"/>
            <w:gridSpan w:val="4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MP</w:t>
            </w:r>
          </w:p>
        </w:tc>
        <w:tc>
          <w:tcPr>
            <w:tcW w:w="3840" w:type="dxa"/>
            <w:gridSpan w:val="4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D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IE" w:eastAsia="zh-CN" w:bidi="ar"/>
              </w:rPr>
              <w:t xml:space="preserve"> (95% UI)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-standardized DALY rat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IE" w:eastAsia="zh-CN" w:bidi="ar"/>
              </w:rPr>
              <w:t xml:space="preserve"> (95% UI)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D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IE" w:eastAsia="zh-CN" w:bidi="ar"/>
              </w:rPr>
              <w:t xml:space="preserve"> (95% UI)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-standardized DALY rat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IE" w:eastAsia="zh-CN" w:bidi="ar"/>
              </w:rPr>
              <w:t xml:space="preserve"> (95% UI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(1.04 to 2.21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(1.71 to 3.24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36(36.59 to 83.10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98(74.06 to 147.23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(1.29 to 3.18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(0.75 to 1.71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85(48.12 to 120.41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14(29.24 to 70.3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I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(1.06 to 2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(1.94 to 3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55(39.08 to 89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21(84.12 to 165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(1.33 to 3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(0.71 to 1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02(48.5 to 122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62(26.38 to 69.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(1.01 to 2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(1.54 to 2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42(34.32 to 77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89(65.3 to 132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(1.26 to 3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(0.78 to 1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34(47.59 to 123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56(30.54 to 72.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I ran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(0.93 to 2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(0.56 to 1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16(36.52 to 97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63(33.80 to 91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(0.04 to 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(0.00 to 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(1.57 to 5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(0.10 to 1.0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(1.16 to 2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(1.46 to 2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22(43.63 to 95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16(68.29 to 137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(0.50 to 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(0.09 to 0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56(22.20 to 55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6(4.21 to 19.8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(1.14 to 2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9(2.70 to 4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15(38.66 to 97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14(103.58 to 200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(1.89 to 4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(0.63 to 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.28(67.05 to 146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92(21.83 to 66.5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(0.41 to 1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1(2.18 to 4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6(13.48 to 58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41(79.54 to 177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5(3.18 to 8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(2.04 to 4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44(102.00 to 284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69(71.29 to 169.8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(0.22 to 1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(1.12 to 3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36(7.19 to 53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33(40.76 to 121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5(4.91 to 16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2(3.93 to 9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.40(144.62 to 489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.22(123.29 to 305.6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GBD reg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(0.76 to 3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6(2.36 to 5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28(25.99 to 104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84(85.15 to 184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(1.56 to 3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(0.53 to 1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38(51.72 to 124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32(18.17 to 62.5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(0.05 to 1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(0.09 to 0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71(1.82 to 48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31(4.08 to 38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(0.00 to 0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(0.00 to 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(0.15 to 3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(0.02 to 0.4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(1.26 to 5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(1.96 to 5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77(44.48 to 197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91(81.57 to 235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9(2.67 to 6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(1.26 to 3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46(87.18 to 199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34(52.41 to 124.9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(0.43 to 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1(2.69 to 5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13(20.67 to 81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.40(110.80 to 237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(0.54 to 1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(0.33 to 1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09(25.54 to 68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83(14.03 to 55.2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(0.97 to 2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0(1.27 to 2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74(45.74 to 131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.15(72.83 to 161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(0.38 to 1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(0.10 to 0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75(18.31 to 58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9(5.30 to 32.7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1(2.95 to 8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4(4.33 to 8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.70(102.55 to 297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.53(161.84 to 339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6(2.25 to 5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(1.03 to 2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49(86.44 to 201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91(40.88 to 110.9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(0.33 to 2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6(1.28 to 4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93(9.52 to 78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80(41.84 to 137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67(6.55 to 19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8(4.38 to 10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.30(188.90 to 566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.45(145.87 to 351.0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(0.33 to 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(1.28 to 2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21(15.20 to 6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83(60.49 to 124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(0.97 to 2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(0.23 to 0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61(46.85 to 114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9(10.85 to 38.3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(0.28 to 0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(0.33 to 0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64(18.13 to 65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97(20.21 to 63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(0.04 to 0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0.01 to 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6(2.64 to 11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(0.52 to 4.4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(0.18 to 1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(0.70 to 2.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31(4.70 to 38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18(19.83 to 70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58(7.08 to 23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1(5.31 to 12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.87(187.87 to 640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.53(147.21 to 346.4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(0.44 to 1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(0.49 to 0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23(19.44 to 84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19(35.83 to 88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0.01 to 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(0.00 to 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(0.42 to 3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(0.02 to 0.2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(0.56 to 2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(0.32 to 1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28(23.85 to 121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06(18.72 to 77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(0.00 to 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(0.00 to 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(0.08 to 0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(0.02 to 0.4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9(2.65 to 5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8(3.80 to 6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.82(83.54 to 162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.55(156.88 to 293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(1.07 to 2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(0.20 to 0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03(36.25 to 98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02(9.46 to 24.9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7(0.47 to 4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1(1.34 to 1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99(13.84 to 140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27(39.87 to 306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32(12.04 to 28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1(13.01 to 28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5.96(356.17 to 868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0.83(409.93 to 914.2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(0.48 to 2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7(2.85 to 5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80(17.40 to 79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25(106.33 to 220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1(2.90 to 8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(1.61 to 4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.26(92.15 to 268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88(56.92 to 147.4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0(0.89 to 3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8(2.71 to 5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56(27.77 to 106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.80(90.88 to 203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7(3.91 to 8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(2.13 to 5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.09(117.98 to 264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92(67.97 to 167.4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(0.74 to 3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(1.43 to 3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25(24.49 to 113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10(58.78 to 139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(0.43 to 1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(0.05 to 0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9(12.96 to 44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7(1.83 to 12.4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2(2.89 to 6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9(7.09 to 13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34(80.18 to 172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.44(189.36 to 372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(3.46 to 7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4(2.31 to 5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21(100.07 to 210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.84(63.47 to 160.6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(0.87 to 3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(1.47 to 3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10(31.35 to 132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72(52.41 to 138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6(2.14 to 4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(0.43 to 1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.92(68.59 to 153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96(13.64 to 54.1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(0.98 to 3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(0.56 to 1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06(32.73 to 109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11(29.90 to 83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(0.02 to 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(0.00 to 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(0.65 to 3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(0.07 to 0.6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(0.43 to 2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2(2.02 to 5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78(11.07 to 63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45(54.13 to 145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3(4.24 to 14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3(3.45 to 8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.99(115.68 to 387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49(97.63 to 255.17)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lang w:val="en-IE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IE" w:eastAsia="zh-CN"/>
        </w:rPr>
        <w:t>Abbreviations: APMP ambient particulate matter pollution; HAP household air pollution; ASDR age-standardized death rate; DALY disability-adjusted life year; SDI socio-demographic index; GBD global burden of disease; UI uncertainty interval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73302D"/>
    <w:rsid w:val="0873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14:04:00Z</dcterms:created>
  <dc:creator>14683</dc:creator>
  <cp:lastModifiedBy>14683</cp:lastModifiedBy>
  <dcterms:modified xsi:type="dcterms:W3CDTF">2021-08-06T14:0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2A9EB29BF74E42158A79E1212F6E29A9</vt:lpwstr>
  </property>
</Properties>
</file>